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B5675" w14:textId="36130C22" w:rsidR="0016013E" w:rsidRDefault="00521D1B" w:rsidP="002E69FD">
      <w:pPr>
        <w:pStyle w:val="Heading1"/>
      </w:pPr>
      <w:r>
        <w:t xml:space="preserve">Supplementary </w:t>
      </w:r>
      <w:r w:rsidR="0016013E">
        <w:t>Tables</w:t>
      </w:r>
    </w:p>
    <w:p w14:paraId="4D489565" w14:textId="4D60F0E1" w:rsidR="00BC2397" w:rsidRDefault="00BC2397">
      <w:pPr>
        <w:spacing w:line="259" w:lineRule="auto"/>
      </w:pPr>
    </w:p>
    <w:p w14:paraId="1F10BB18" w14:textId="49E83985" w:rsidR="0016013E" w:rsidRPr="00556FE8" w:rsidRDefault="0016013E" w:rsidP="0016013E">
      <w:pPr>
        <w:pStyle w:val="Caption"/>
        <w:keepNext/>
        <w:rPr>
          <w:color w:val="auto"/>
          <w:sz w:val="22"/>
          <w:szCs w:val="20"/>
        </w:rPr>
      </w:pPr>
      <w:r>
        <w:rPr>
          <w:b/>
          <w:i w:val="0"/>
          <w:color w:val="auto"/>
          <w:sz w:val="22"/>
          <w:szCs w:val="20"/>
        </w:rPr>
        <w:t xml:space="preserve">Supplementary </w:t>
      </w:r>
      <w:r w:rsidRPr="00556FE8">
        <w:rPr>
          <w:b/>
          <w:i w:val="0"/>
          <w:color w:val="auto"/>
          <w:sz w:val="22"/>
          <w:szCs w:val="20"/>
        </w:rPr>
        <w:t xml:space="preserve">TABLE </w:t>
      </w:r>
      <w:r w:rsidR="00EB4F3E">
        <w:rPr>
          <w:b/>
          <w:i w:val="0"/>
          <w:color w:val="auto"/>
          <w:sz w:val="22"/>
          <w:szCs w:val="20"/>
        </w:rPr>
        <w:t>1</w:t>
      </w:r>
      <w:r w:rsidRPr="00556FE8">
        <w:rPr>
          <w:b/>
          <w:i w:val="0"/>
          <w:color w:val="auto"/>
          <w:sz w:val="22"/>
          <w:szCs w:val="20"/>
        </w:rPr>
        <w:t>.</w:t>
      </w:r>
      <w:r w:rsidRPr="00556FE8">
        <w:rPr>
          <w:color w:val="auto"/>
          <w:sz w:val="22"/>
          <w:szCs w:val="20"/>
        </w:rPr>
        <w:t xml:space="preserve"> </w:t>
      </w:r>
      <w:r w:rsidRPr="00556FE8">
        <w:rPr>
          <w:i w:val="0"/>
          <w:color w:val="auto"/>
          <w:sz w:val="22"/>
          <w:szCs w:val="20"/>
        </w:rPr>
        <w:t xml:space="preserve">Statistical parametric mapping analysis for </w:t>
      </w:r>
      <w:r w:rsidR="00AA08ED">
        <w:rPr>
          <w:i w:val="0"/>
          <w:color w:val="auto"/>
          <w:sz w:val="22"/>
          <w:szCs w:val="20"/>
        </w:rPr>
        <w:t>increased</w:t>
      </w:r>
      <w:r w:rsidRPr="00556FE8">
        <w:rPr>
          <w:i w:val="0"/>
          <w:color w:val="auto"/>
          <w:sz w:val="22"/>
          <w:szCs w:val="20"/>
        </w:rPr>
        <w:t xml:space="preserve"> relative glucose metabolism in the </w:t>
      </w:r>
      <w:r w:rsidR="00AA08ED">
        <w:rPr>
          <w:i w:val="0"/>
          <w:color w:val="auto"/>
          <w:sz w:val="22"/>
          <w:szCs w:val="20"/>
        </w:rPr>
        <w:t>cycling group post intervention, compared to pre</w:t>
      </w:r>
      <w:r w:rsidRPr="00556FE8">
        <w:rPr>
          <w:i w:val="0"/>
          <w:color w:val="auto"/>
          <w:sz w:val="22"/>
          <w:szCs w:val="20"/>
        </w:rPr>
        <w:t xml:space="preserve">. Contrast: </w:t>
      </w:r>
      <w:r w:rsidR="00AA08ED">
        <w:rPr>
          <w:i w:val="0"/>
          <w:color w:val="auto"/>
          <w:sz w:val="22"/>
          <w:szCs w:val="20"/>
        </w:rPr>
        <w:t>pre &lt; post</w:t>
      </w:r>
      <w:r w:rsidR="002B4918">
        <w:rPr>
          <w:i w:val="0"/>
          <w:color w:val="auto"/>
          <w:sz w:val="22"/>
          <w:szCs w:val="20"/>
        </w:rPr>
        <w:t xml:space="preserve"> in cycling</w:t>
      </w:r>
      <w:r w:rsidRPr="00556FE8">
        <w:rPr>
          <w:i w:val="0"/>
          <w:color w:val="auto"/>
          <w:sz w:val="22"/>
          <w:szCs w:val="20"/>
        </w:rPr>
        <w:t>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284"/>
        <w:gridCol w:w="709"/>
        <w:gridCol w:w="283"/>
        <w:gridCol w:w="580"/>
        <w:gridCol w:w="769"/>
        <w:gridCol w:w="68"/>
        <w:gridCol w:w="439"/>
        <w:gridCol w:w="284"/>
        <w:gridCol w:w="1086"/>
        <w:gridCol w:w="284"/>
        <w:gridCol w:w="2693"/>
      </w:tblGrid>
      <w:tr w:rsidR="0016013E" w:rsidRPr="00556FE8" w14:paraId="3CEEAE7C" w14:textId="77777777" w:rsidTr="00371C0C">
        <w:trPr>
          <w:trHeight w:val="227"/>
        </w:trPr>
        <w:tc>
          <w:tcPr>
            <w:tcW w:w="993" w:type="dxa"/>
            <w:tcBorders>
              <w:top w:val="single" w:sz="12" w:space="0" w:color="auto"/>
            </w:tcBorders>
          </w:tcPr>
          <w:p w14:paraId="5FE65378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21D14F0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50B8F5B5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2B6F545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Voxel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1FEC5413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856" w:type="dxa"/>
            <w:gridSpan w:val="4"/>
            <w:tcBorders>
              <w:top w:val="single" w:sz="12" w:space="0" w:color="auto"/>
            </w:tcBorders>
          </w:tcPr>
          <w:p w14:paraId="486227FB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Peak voxel MNI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8A4A22B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5EEE5197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Cluster peak intensity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7BD055D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2983B620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</w:tr>
      <w:tr w:rsidR="0016013E" w:rsidRPr="00556FE8" w14:paraId="321E4040" w14:textId="77777777" w:rsidTr="00371C0C"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BA8A21D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Cluster level</w:t>
            </w:r>
          </w:p>
        </w:tc>
        <w:tc>
          <w:tcPr>
            <w:tcW w:w="284" w:type="dxa"/>
          </w:tcPr>
          <w:p w14:paraId="7F600EEB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3294C27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level</w:t>
            </w:r>
          </w:p>
        </w:tc>
        <w:tc>
          <w:tcPr>
            <w:tcW w:w="283" w:type="dxa"/>
            <w:vMerge w:val="restart"/>
          </w:tcPr>
          <w:p w14:paraId="025B3489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856" w:type="dxa"/>
            <w:gridSpan w:val="4"/>
            <w:tcBorders>
              <w:bottom w:val="single" w:sz="8" w:space="0" w:color="auto"/>
            </w:tcBorders>
          </w:tcPr>
          <w:p w14:paraId="7FFB205E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coordinates</w:t>
            </w:r>
          </w:p>
        </w:tc>
        <w:tc>
          <w:tcPr>
            <w:tcW w:w="284" w:type="dxa"/>
          </w:tcPr>
          <w:p w14:paraId="6015A39F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932E3B4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Difference</w:t>
            </w:r>
          </w:p>
        </w:tc>
        <w:tc>
          <w:tcPr>
            <w:tcW w:w="284" w:type="dxa"/>
            <w:vMerge w:val="restart"/>
          </w:tcPr>
          <w:p w14:paraId="70563B2B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728C51A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Cluster location</w:t>
            </w:r>
          </w:p>
        </w:tc>
      </w:tr>
      <w:tr w:rsidR="0016013E" w:rsidRPr="00556FE8" w14:paraId="49B13F9C" w14:textId="77777777" w:rsidTr="00AA08ED"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</w:tcPr>
          <w:p w14:paraId="4D93ADDE" w14:textId="77777777" w:rsidR="0016013E" w:rsidRPr="00556FE8" w:rsidRDefault="0016013E" w:rsidP="00371C0C">
            <w:pPr>
              <w:jc w:val="center"/>
              <w:rPr>
                <w:sz w:val="20"/>
                <w:vertAlign w:val="subscript"/>
              </w:rPr>
            </w:pPr>
            <w:r w:rsidRPr="00556FE8">
              <w:rPr>
                <w:i/>
                <w:sz w:val="20"/>
              </w:rPr>
              <w:t>P</w:t>
            </w:r>
            <w:r w:rsidRPr="00556FE8">
              <w:rPr>
                <w:sz w:val="20"/>
                <w:vertAlign w:val="subscript"/>
              </w:rPr>
              <w:t>FW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3581F697" w14:textId="77777777" w:rsidR="0016013E" w:rsidRPr="00556FE8" w:rsidRDefault="0016013E" w:rsidP="00371C0C">
            <w:pPr>
              <w:jc w:val="center"/>
              <w:rPr>
                <w:sz w:val="20"/>
                <w:vertAlign w:val="subscript"/>
              </w:rPr>
            </w:pPr>
            <w:r w:rsidRPr="00556FE8">
              <w:rPr>
                <w:sz w:val="20"/>
              </w:rPr>
              <w:t>K</w:t>
            </w:r>
            <w:r w:rsidRPr="00556FE8">
              <w:rPr>
                <w:sz w:val="20"/>
                <w:vertAlign w:val="subscript"/>
              </w:rPr>
              <w:t>EXT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5DDC9A2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88D3055" w14:textId="77777777" w:rsidR="0016013E" w:rsidRPr="00556FE8" w:rsidRDefault="0016013E" w:rsidP="00371C0C">
            <w:pPr>
              <w:jc w:val="center"/>
              <w:rPr>
                <w:i/>
                <w:sz w:val="20"/>
              </w:rPr>
            </w:pPr>
            <w:r w:rsidRPr="00556FE8">
              <w:rPr>
                <w:i/>
                <w:sz w:val="20"/>
              </w:rPr>
              <w:t>t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1B83F69C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</w:tcPr>
          <w:p w14:paraId="30988E52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x</w:t>
            </w:r>
          </w:p>
        </w:tc>
        <w:tc>
          <w:tcPr>
            <w:tcW w:w="837" w:type="dxa"/>
            <w:gridSpan w:val="2"/>
            <w:tcBorders>
              <w:bottom w:val="single" w:sz="8" w:space="0" w:color="auto"/>
            </w:tcBorders>
          </w:tcPr>
          <w:p w14:paraId="6798BCD9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y</w:t>
            </w:r>
          </w:p>
        </w:tc>
        <w:tc>
          <w:tcPr>
            <w:tcW w:w="439" w:type="dxa"/>
            <w:tcBorders>
              <w:bottom w:val="single" w:sz="8" w:space="0" w:color="auto"/>
            </w:tcBorders>
          </w:tcPr>
          <w:p w14:paraId="6991C199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z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17BCF296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8" w:space="0" w:color="auto"/>
            </w:tcBorders>
          </w:tcPr>
          <w:p w14:paraId="46B31C77" w14:textId="77777777" w:rsidR="0016013E" w:rsidRPr="00556FE8" w:rsidRDefault="0016013E" w:rsidP="00371C0C">
            <w:pPr>
              <w:jc w:val="center"/>
              <w:rPr>
                <w:sz w:val="20"/>
              </w:rPr>
            </w:pPr>
            <w:r w:rsidRPr="00556FE8">
              <w:rPr>
                <w:sz w:val="20"/>
              </w:rPr>
              <w:t>(%)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</w:tcPr>
          <w:p w14:paraId="6057CF01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</w:tcPr>
          <w:p w14:paraId="23AD4809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</w:tr>
      <w:tr w:rsidR="0016013E" w:rsidRPr="00556FE8" w14:paraId="7FE31ACB" w14:textId="77777777" w:rsidTr="00371C0C"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FE2224F" w14:textId="34A5B551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14AF3FD" w14:textId="49F52EF5" w:rsidR="0016013E" w:rsidRPr="00556FE8" w:rsidRDefault="009726BE" w:rsidP="009102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037EE8BC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6B33423" w14:textId="77A88060" w:rsidR="00AA08ED" w:rsidRPr="00556FE8" w:rsidRDefault="00C2560B" w:rsidP="00AA08ED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86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13E3F344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tcBorders>
              <w:top w:val="single" w:sz="8" w:space="0" w:color="auto"/>
            </w:tcBorders>
            <w:vAlign w:val="center"/>
          </w:tcPr>
          <w:p w14:paraId="2AF8354C" w14:textId="6DFE31AC" w:rsidR="0016013E" w:rsidRPr="00556FE8" w:rsidRDefault="00C2560B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14:paraId="0F2163ED" w14:textId="4D8E0DB0" w:rsidR="0016013E" w:rsidRPr="00556FE8" w:rsidRDefault="00C2560B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4</w:t>
            </w:r>
          </w:p>
        </w:tc>
        <w:tc>
          <w:tcPr>
            <w:tcW w:w="507" w:type="dxa"/>
            <w:gridSpan w:val="2"/>
            <w:tcBorders>
              <w:top w:val="single" w:sz="8" w:space="0" w:color="auto"/>
            </w:tcBorders>
            <w:vAlign w:val="center"/>
          </w:tcPr>
          <w:p w14:paraId="0F03413C" w14:textId="44DE8CFD" w:rsidR="0016013E" w:rsidRPr="00556FE8" w:rsidRDefault="00C2560B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3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0AEA4EE0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59E0A411" w14:textId="78184513" w:rsidR="0016013E" w:rsidRPr="00556FE8" w:rsidRDefault="00724D8B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1A02FEF6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7FFBF496" w14:textId="40963059" w:rsidR="0016013E" w:rsidRPr="00556FE8" w:rsidRDefault="00206C16" w:rsidP="00371C0C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 w:rsidR="009102F1">
              <w:rPr>
                <w:sz w:val="20"/>
              </w:rPr>
              <w:t>erebellum 4 5</w:t>
            </w:r>
          </w:p>
        </w:tc>
      </w:tr>
      <w:tr w:rsidR="0016013E" w:rsidRPr="00556FE8" w14:paraId="209521B1" w14:textId="77777777" w:rsidTr="00371C0C">
        <w:tc>
          <w:tcPr>
            <w:tcW w:w="993" w:type="dxa"/>
            <w:vAlign w:val="center"/>
          </w:tcPr>
          <w:p w14:paraId="4687EB23" w14:textId="466A596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67546E43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2D16E44C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6240F6EC" w14:textId="5E285BF6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82</w:t>
            </w:r>
          </w:p>
        </w:tc>
        <w:tc>
          <w:tcPr>
            <w:tcW w:w="283" w:type="dxa"/>
            <w:vAlign w:val="center"/>
          </w:tcPr>
          <w:p w14:paraId="714DA83A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4B3BB9DF" w14:textId="3103908C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69" w:type="dxa"/>
            <w:vAlign w:val="center"/>
          </w:tcPr>
          <w:p w14:paraId="4D568324" w14:textId="6F249AA0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2</w:t>
            </w:r>
          </w:p>
        </w:tc>
        <w:tc>
          <w:tcPr>
            <w:tcW w:w="507" w:type="dxa"/>
            <w:gridSpan w:val="2"/>
            <w:vAlign w:val="center"/>
          </w:tcPr>
          <w:p w14:paraId="0AF1E1D6" w14:textId="586C2B5F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284" w:type="dxa"/>
            <w:vAlign w:val="center"/>
          </w:tcPr>
          <w:p w14:paraId="7C71757A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27B4C601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5D1CD16E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359B4439" w14:textId="73E0B50F" w:rsidR="0016013E" w:rsidRPr="00556FE8" w:rsidRDefault="00206C16" w:rsidP="00371C0C">
            <w:pPr>
              <w:rPr>
                <w:sz w:val="20"/>
              </w:rPr>
            </w:pPr>
            <w:r>
              <w:rPr>
                <w:sz w:val="20"/>
              </w:rPr>
              <w:t>F</w:t>
            </w:r>
            <w:r w:rsidR="00C15E8B">
              <w:rPr>
                <w:sz w:val="20"/>
              </w:rPr>
              <w:t>usiform</w:t>
            </w:r>
            <w:r>
              <w:rPr>
                <w:sz w:val="20"/>
              </w:rPr>
              <w:t xml:space="preserve"> gyrus</w:t>
            </w:r>
          </w:p>
        </w:tc>
      </w:tr>
      <w:tr w:rsidR="0016013E" w:rsidRPr="00556FE8" w14:paraId="3631DD53" w14:textId="77777777" w:rsidTr="00371C0C">
        <w:tc>
          <w:tcPr>
            <w:tcW w:w="993" w:type="dxa"/>
            <w:vAlign w:val="center"/>
          </w:tcPr>
          <w:p w14:paraId="143A34C2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1806A576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52064F12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57145003" w14:textId="4D5CDFFB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21</w:t>
            </w:r>
          </w:p>
        </w:tc>
        <w:tc>
          <w:tcPr>
            <w:tcW w:w="283" w:type="dxa"/>
            <w:vAlign w:val="center"/>
          </w:tcPr>
          <w:p w14:paraId="414E6133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76F3C0C2" w14:textId="70CD290B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69" w:type="dxa"/>
            <w:vAlign w:val="center"/>
          </w:tcPr>
          <w:p w14:paraId="0036CD83" w14:textId="6A4CF16C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507" w:type="dxa"/>
            <w:gridSpan w:val="2"/>
            <w:vAlign w:val="center"/>
          </w:tcPr>
          <w:p w14:paraId="5176D7F5" w14:textId="48C8BC2B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284" w:type="dxa"/>
            <w:vAlign w:val="center"/>
          </w:tcPr>
          <w:p w14:paraId="5747A2C7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723C8D2C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1800CBDF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7199D94A" w14:textId="3DB68DCC" w:rsidR="0016013E" w:rsidRPr="00556FE8" w:rsidRDefault="00206C16" w:rsidP="00371C0C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 w:rsidR="00C15E8B">
              <w:rPr>
                <w:sz w:val="20"/>
              </w:rPr>
              <w:t>erebellum 4 5</w:t>
            </w:r>
          </w:p>
        </w:tc>
      </w:tr>
      <w:tr w:rsidR="0016013E" w:rsidRPr="00556FE8" w14:paraId="6A592030" w14:textId="77777777" w:rsidTr="00371C0C">
        <w:tc>
          <w:tcPr>
            <w:tcW w:w="993" w:type="dxa"/>
            <w:vAlign w:val="center"/>
          </w:tcPr>
          <w:p w14:paraId="3204934B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74936B6D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568D23DD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7FA5CB72" w14:textId="1C114877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81</w:t>
            </w:r>
          </w:p>
        </w:tc>
        <w:tc>
          <w:tcPr>
            <w:tcW w:w="283" w:type="dxa"/>
            <w:vAlign w:val="center"/>
          </w:tcPr>
          <w:p w14:paraId="167ABF6A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7E0E07AB" w14:textId="09AC7134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769" w:type="dxa"/>
            <w:vAlign w:val="center"/>
          </w:tcPr>
          <w:p w14:paraId="7B4913DE" w14:textId="24D69B78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5</w:t>
            </w:r>
          </w:p>
        </w:tc>
        <w:tc>
          <w:tcPr>
            <w:tcW w:w="507" w:type="dxa"/>
            <w:gridSpan w:val="2"/>
            <w:vAlign w:val="center"/>
          </w:tcPr>
          <w:p w14:paraId="3D8C2974" w14:textId="57E7A399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284" w:type="dxa"/>
            <w:vAlign w:val="center"/>
          </w:tcPr>
          <w:p w14:paraId="451F2015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561E9068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6D96CA42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4CDA3612" w14:textId="0155C794" w:rsidR="0016013E" w:rsidRPr="00556FE8" w:rsidRDefault="00206C16" w:rsidP="00371C0C">
            <w:pPr>
              <w:rPr>
                <w:sz w:val="20"/>
              </w:rPr>
            </w:pPr>
            <w:r>
              <w:rPr>
                <w:sz w:val="20"/>
              </w:rPr>
              <w:t>F</w:t>
            </w:r>
            <w:r w:rsidR="00C15E8B">
              <w:rPr>
                <w:sz w:val="20"/>
              </w:rPr>
              <w:t>usiform</w:t>
            </w:r>
            <w:r>
              <w:rPr>
                <w:sz w:val="20"/>
              </w:rPr>
              <w:t xml:space="preserve"> gyrus</w:t>
            </w:r>
          </w:p>
        </w:tc>
      </w:tr>
      <w:tr w:rsidR="0016013E" w:rsidRPr="00556FE8" w14:paraId="7EFF5ED8" w14:textId="77777777" w:rsidTr="00371C0C">
        <w:tc>
          <w:tcPr>
            <w:tcW w:w="993" w:type="dxa"/>
            <w:vAlign w:val="center"/>
          </w:tcPr>
          <w:p w14:paraId="7834AE7F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18172EE8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4C6F3BFE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625D6493" w14:textId="5E15B9C5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70</w:t>
            </w:r>
          </w:p>
        </w:tc>
        <w:tc>
          <w:tcPr>
            <w:tcW w:w="283" w:type="dxa"/>
            <w:vAlign w:val="center"/>
          </w:tcPr>
          <w:p w14:paraId="33E84B6C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71A236EA" w14:textId="377F8213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69" w:type="dxa"/>
            <w:vAlign w:val="center"/>
          </w:tcPr>
          <w:p w14:paraId="77219030" w14:textId="58171F43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4</w:t>
            </w:r>
          </w:p>
        </w:tc>
        <w:tc>
          <w:tcPr>
            <w:tcW w:w="507" w:type="dxa"/>
            <w:gridSpan w:val="2"/>
            <w:vAlign w:val="center"/>
          </w:tcPr>
          <w:p w14:paraId="5DA571E7" w14:textId="6C7C0696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6</w:t>
            </w:r>
          </w:p>
        </w:tc>
        <w:tc>
          <w:tcPr>
            <w:tcW w:w="284" w:type="dxa"/>
            <w:vAlign w:val="center"/>
          </w:tcPr>
          <w:p w14:paraId="2F0F9D7C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05196D7A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3B89831D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2577C64E" w14:textId="0CE6D43C" w:rsidR="0016013E" w:rsidRPr="00556FE8" w:rsidRDefault="00206C16" w:rsidP="00371C0C">
            <w:pPr>
              <w:rPr>
                <w:sz w:val="20"/>
              </w:rPr>
            </w:pPr>
            <w:r>
              <w:rPr>
                <w:sz w:val="20"/>
              </w:rPr>
              <w:t>F</w:t>
            </w:r>
            <w:r w:rsidR="00C15E8B">
              <w:rPr>
                <w:sz w:val="20"/>
              </w:rPr>
              <w:t>usiform</w:t>
            </w:r>
            <w:r>
              <w:rPr>
                <w:sz w:val="20"/>
              </w:rPr>
              <w:t xml:space="preserve"> gyrus</w:t>
            </w:r>
          </w:p>
        </w:tc>
      </w:tr>
      <w:tr w:rsidR="0016013E" w:rsidRPr="00556FE8" w14:paraId="7294FCA0" w14:textId="77777777" w:rsidTr="00371C0C">
        <w:tc>
          <w:tcPr>
            <w:tcW w:w="993" w:type="dxa"/>
            <w:vAlign w:val="center"/>
          </w:tcPr>
          <w:p w14:paraId="73AFC662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395A9EA1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6484583C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4439D628" w14:textId="37A4F8C2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5</w:t>
            </w:r>
          </w:p>
        </w:tc>
        <w:tc>
          <w:tcPr>
            <w:tcW w:w="283" w:type="dxa"/>
            <w:vAlign w:val="center"/>
          </w:tcPr>
          <w:p w14:paraId="79D986A2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290EE758" w14:textId="79E4153C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69" w:type="dxa"/>
            <w:vAlign w:val="center"/>
          </w:tcPr>
          <w:p w14:paraId="3BCDE36D" w14:textId="36BC9092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0</w:t>
            </w:r>
          </w:p>
        </w:tc>
        <w:tc>
          <w:tcPr>
            <w:tcW w:w="507" w:type="dxa"/>
            <w:gridSpan w:val="2"/>
            <w:vAlign w:val="center"/>
          </w:tcPr>
          <w:p w14:paraId="649A98DF" w14:textId="7985E5D4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284" w:type="dxa"/>
            <w:vAlign w:val="center"/>
          </w:tcPr>
          <w:p w14:paraId="19E79FC5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65E90C99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38954716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51D4FA59" w14:textId="6EF24779" w:rsidR="0016013E" w:rsidRPr="00556FE8" w:rsidRDefault="00206C16" w:rsidP="00371C0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="0016431F">
              <w:rPr>
                <w:sz w:val="20"/>
              </w:rPr>
              <w:t>arahippocampus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tr w:rsidR="0016013E" w:rsidRPr="00556FE8" w14:paraId="359E94E0" w14:textId="77777777" w:rsidTr="00371C0C">
        <w:tc>
          <w:tcPr>
            <w:tcW w:w="993" w:type="dxa"/>
            <w:vAlign w:val="center"/>
          </w:tcPr>
          <w:p w14:paraId="58AC6D3A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69E72182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62FD7774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30DC8751" w14:textId="12023D7F" w:rsidR="0016013E" w:rsidRPr="00556FE8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2</w:t>
            </w:r>
          </w:p>
        </w:tc>
        <w:tc>
          <w:tcPr>
            <w:tcW w:w="283" w:type="dxa"/>
            <w:vAlign w:val="center"/>
          </w:tcPr>
          <w:p w14:paraId="173FF0AA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0B00731E" w14:textId="06B58ED9" w:rsidR="0016013E" w:rsidRPr="00556FE8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69" w:type="dxa"/>
            <w:vAlign w:val="center"/>
          </w:tcPr>
          <w:p w14:paraId="2B4CF2B5" w14:textId="7132BEA1" w:rsidR="0016013E" w:rsidRPr="00556FE8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0</w:t>
            </w:r>
          </w:p>
        </w:tc>
        <w:tc>
          <w:tcPr>
            <w:tcW w:w="507" w:type="dxa"/>
            <w:gridSpan w:val="2"/>
            <w:vAlign w:val="center"/>
          </w:tcPr>
          <w:p w14:paraId="4207D50F" w14:textId="0EEC5AD1" w:rsidR="0016013E" w:rsidRPr="00556FE8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2</w:t>
            </w:r>
          </w:p>
        </w:tc>
        <w:tc>
          <w:tcPr>
            <w:tcW w:w="284" w:type="dxa"/>
            <w:vAlign w:val="center"/>
          </w:tcPr>
          <w:p w14:paraId="418568FB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3619386E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0096A63D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2E741035" w14:textId="0E05F86A" w:rsidR="0016013E" w:rsidRPr="00556FE8" w:rsidRDefault="009726BE" w:rsidP="00371C0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arahippocampus</w:t>
            </w:r>
            <w:proofErr w:type="spellEnd"/>
            <w:r w:rsidR="00206C16">
              <w:rPr>
                <w:sz w:val="20"/>
              </w:rPr>
              <w:t xml:space="preserve"> </w:t>
            </w:r>
          </w:p>
        </w:tc>
      </w:tr>
      <w:tr w:rsidR="009726BE" w:rsidRPr="00556FE8" w14:paraId="16DA19E3" w14:textId="77777777" w:rsidTr="00371C0C">
        <w:tc>
          <w:tcPr>
            <w:tcW w:w="993" w:type="dxa"/>
            <w:vAlign w:val="center"/>
          </w:tcPr>
          <w:p w14:paraId="34573081" w14:textId="77777777" w:rsidR="009726BE" w:rsidRPr="00556FE8" w:rsidRDefault="009726BE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0FEC8142" w14:textId="77777777" w:rsidR="009726BE" w:rsidRPr="00556FE8" w:rsidRDefault="009726B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7F2783E2" w14:textId="77777777" w:rsidR="009726BE" w:rsidRPr="00556FE8" w:rsidRDefault="009726B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29FB7D2C" w14:textId="7AFDF013" w:rsidR="009726BE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  <w:tc>
          <w:tcPr>
            <w:tcW w:w="283" w:type="dxa"/>
            <w:vAlign w:val="center"/>
          </w:tcPr>
          <w:p w14:paraId="2FFDD56E" w14:textId="77777777" w:rsidR="009726BE" w:rsidRPr="00556FE8" w:rsidRDefault="009726B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37F1ABA3" w14:textId="1617A36C" w:rsidR="009726BE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69" w:type="dxa"/>
            <w:vAlign w:val="center"/>
          </w:tcPr>
          <w:p w14:paraId="4D525B6A" w14:textId="23E52075" w:rsidR="009726BE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2</w:t>
            </w:r>
          </w:p>
        </w:tc>
        <w:tc>
          <w:tcPr>
            <w:tcW w:w="507" w:type="dxa"/>
            <w:gridSpan w:val="2"/>
            <w:vAlign w:val="center"/>
          </w:tcPr>
          <w:p w14:paraId="6B89CB1F" w14:textId="281AE127" w:rsidR="009726BE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7</w:t>
            </w:r>
          </w:p>
        </w:tc>
        <w:tc>
          <w:tcPr>
            <w:tcW w:w="284" w:type="dxa"/>
            <w:vAlign w:val="center"/>
          </w:tcPr>
          <w:p w14:paraId="20424765" w14:textId="77777777" w:rsidR="009726BE" w:rsidRPr="00556FE8" w:rsidRDefault="009726B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29B9AD28" w14:textId="77777777" w:rsidR="009726BE" w:rsidRPr="00556FE8" w:rsidRDefault="009726BE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5334AB9A" w14:textId="77777777" w:rsidR="009726BE" w:rsidRPr="00556FE8" w:rsidRDefault="009726B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26A80525" w14:textId="2A3C54EF" w:rsidR="009726BE" w:rsidRDefault="009726BE" w:rsidP="00371C0C">
            <w:pPr>
              <w:rPr>
                <w:sz w:val="20"/>
              </w:rPr>
            </w:pPr>
            <w:r>
              <w:rPr>
                <w:sz w:val="20"/>
              </w:rPr>
              <w:t>Hippocampus</w:t>
            </w:r>
          </w:p>
        </w:tc>
      </w:tr>
      <w:tr w:rsidR="0016013E" w:rsidRPr="00556FE8" w14:paraId="58F77E62" w14:textId="77777777" w:rsidTr="00371C0C">
        <w:tc>
          <w:tcPr>
            <w:tcW w:w="993" w:type="dxa"/>
            <w:vAlign w:val="center"/>
          </w:tcPr>
          <w:p w14:paraId="1FC22FA1" w14:textId="7598DB30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850" w:type="dxa"/>
            <w:vAlign w:val="center"/>
          </w:tcPr>
          <w:p w14:paraId="77A9F1FA" w14:textId="632D3E7D" w:rsidR="0016013E" w:rsidRPr="00556FE8" w:rsidRDefault="009726BE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284" w:type="dxa"/>
            <w:vAlign w:val="center"/>
          </w:tcPr>
          <w:p w14:paraId="4DB4F064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31770DD0" w14:textId="1C2D1C15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08</w:t>
            </w:r>
          </w:p>
        </w:tc>
        <w:tc>
          <w:tcPr>
            <w:tcW w:w="283" w:type="dxa"/>
            <w:vAlign w:val="center"/>
          </w:tcPr>
          <w:p w14:paraId="3F59A41A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6CF9547B" w14:textId="7EF3C274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769" w:type="dxa"/>
            <w:vAlign w:val="center"/>
          </w:tcPr>
          <w:p w14:paraId="342AE720" w14:textId="6C1D4719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3</w:t>
            </w:r>
          </w:p>
        </w:tc>
        <w:tc>
          <w:tcPr>
            <w:tcW w:w="507" w:type="dxa"/>
            <w:gridSpan w:val="2"/>
            <w:vAlign w:val="center"/>
          </w:tcPr>
          <w:p w14:paraId="6CF17497" w14:textId="09DE6FB2" w:rsidR="0016013E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284" w:type="dxa"/>
            <w:vAlign w:val="center"/>
          </w:tcPr>
          <w:p w14:paraId="0612A704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149DF622" w14:textId="792AB505" w:rsidR="0016013E" w:rsidRPr="00556FE8" w:rsidRDefault="00724D8B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284" w:type="dxa"/>
            <w:vAlign w:val="center"/>
          </w:tcPr>
          <w:p w14:paraId="0AF83A3D" w14:textId="77777777" w:rsidR="0016013E" w:rsidRPr="00556FE8" w:rsidRDefault="0016013E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6FDEFF5D" w14:textId="7EABBD72" w:rsidR="0016013E" w:rsidRPr="00556FE8" w:rsidRDefault="00206C16" w:rsidP="00371C0C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 w:rsidR="0016431F">
              <w:rPr>
                <w:sz w:val="20"/>
              </w:rPr>
              <w:t>erebellum</w:t>
            </w:r>
            <w:r w:rsidR="00C15E8B">
              <w:rPr>
                <w:sz w:val="20"/>
              </w:rPr>
              <w:t xml:space="preserve"> 4 5</w:t>
            </w:r>
          </w:p>
        </w:tc>
      </w:tr>
      <w:tr w:rsidR="00AA08ED" w:rsidRPr="00556FE8" w14:paraId="114AD411" w14:textId="77777777" w:rsidTr="00371C0C">
        <w:tc>
          <w:tcPr>
            <w:tcW w:w="993" w:type="dxa"/>
            <w:vAlign w:val="center"/>
          </w:tcPr>
          <w:p w14:paraId="25DBBB04" w14:textId="77777777" w:rsidR="00AA08ED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79A2595F" w14:textId="77777777" w:rsidR="00AA08ED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644B984E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431EDFD9" w14:textId="51315D5E" w:rsidR="00AA08ED" w:rsidRPr="00556FE8" w:rsidRDefault="00B27342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75</w:t>
            </w:r>
          </w:p>
        </w:tc>
        <w:tc>
          <w:tcPr>
            <w:tcW w:w="283" w:type="dxa"/>
            <w:vAlign w:val="center"/>
          </w:tcPr>
          <w:p w14:paraId="127E56CF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13D507E9" w14:textId="6877E482" w:rsidR="00AA08ED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8</w:t>
            </w:r>
          </w:p>
        </w:tc>
        <w:tc>
          <w:tcPr>
            <w:tcW w:w="769" w:type="dxa"/>
            <w:vAlign w:val="center"/>
          </w:tcPr>
          <w:p w14:paraId="6E9D3EC6" w14:textId="3A3D7E5F" w:rsidR="00AA08ED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2</w:t>
            </w:r>
          </w:p>
        </w:tc>
        <w:tc>
          <w:tcPr>
            <w:tcW w:w="507" w:type="dxa"/>
            <w:gridSpan w:val="2"/>
            <w:vAlign w:val="center"/>
          </w:tcPr>
          <w:p w14:paraId="217E1690" w14:textId="356FB9A9" w:rsidR="00AA08ED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2</w:t>
            </w:r>
          </w:p>
        </w:tc>
        <w:tc>
          <w:tcPr>
            <w:tcW w:w="284" w:type="dxa"/>
            <w:vAlign w:val="center"/>
          </w:tcPr>
          <w:p w14:paraId="7D3443B0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5915ABAD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2F67E5B0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3FE3629C" w14:textId="6C25FA13" w:rsidR="00AA08ED" w:rsidRPr="00556FE8" w:rsidRDefault="00206C16" w:rsidP="00371C0C">
            <w:pPr>
              <w:rPr>
                <w:sz w:val="20"/>
              </w:rPr>
            </w:pPr>
            <w:r>
              <w:rPr>
                <w:sz w:val="20"/>
              </w:rPr>
              <w:t>F</w:t>
            </w:r>
            <w:r w:rsidR="00C15E8B">
              <w:rPr>
                <w:sz w:val="20"/>
              </w:rPr>
              <w:t>usiform</w:t>
            </w:r>
            <w:r>
              <w:rPr>
                <w:sz w:val="20"/>
              </w:rPr>
              <w:t xml:space="preserve"> gyrus</w:t>
            </w:r>
          </w:p>
        </w:tc>
      </w:tr>
      <w:tr w:rsidR="00AA08ED" w:rsidRPr="00556FE8" w14:paraId="718F6F0B" w14:textId="77777777" w:rsidTr="00371C0C">
        <w:tc>
          <w:tcPr>
            <w:tcW w:w="993" w:type="dxa"/>
            <w:vAlign w:val="center"/>
          </w:tcPr>
          <w:p w14:paraId="22178633" w14:textId="77777777" w:rsidR="00AA08ED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7B8426D2" w14:textId="77777777" w:rsidR="00AA08ED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17D22D65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75242CC4" w14:textId="1A8FF4F3" w:rsidR="00AA08ED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59</w:t>
            </w:r>
          </w:p>
        </w:tc>
        <w:tc>
          <w:tcPr>
            <w:tcW w:w="283" w:type="dxa"/>
            <w:vAlign w:val="center"/>
          </w:tcPr>
          <w:p w14:paraId="07D65A6F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45581849" w14:textId="5A863F8B" w:rsidR="00AA08ED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0</w:t>
            </w:r>
          </w:p>
        </w:tc>
        <w:tc>
          <w:tcPr>
            <w:tcW w:w="769" w:type="dxa"/>
            <w:vAlign w:val="center"/>
          </w:tcPr>
          <w:p w14:paraId="5FA878B1" w14:textId="6425D8C1" w:rsidR="00AA08ED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507" w:type="dxa"/>
            <w:gridSpan w:val="2"/>
            <w:vAlign w:val="center"/>
          </w:tcPr>
          <w:p w14:paraId="5D2B05C6" w14:textId="1A325280" w:rsidR="00AA08ED" w:rsidRPr="00556FE8" w:rsidRDefault="00AA08ED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284" w:type="dxa"/>
            <w:vAlign w:val="center"/>
          </w:tcPr>
          <w:p w14:paraId="56897736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72AF3D3D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47CD3935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27187D66" w14:textId="514EAC67" w:rsidR="00AA08ED" w:rsidRPr="00556FE8" w:rsidRDefault="00B27342" w:rsidP="00371C0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arahippocampus</w:t>
            </w:r>
            <w:proofErr w:type="spellEnd"/>
          </w:p>
        </w:tc>
      </w:tr>
      <w:tr w:rsidR="00AA08ED" w:rsidRPr="00556FE8" w14:paraId="067EE02B" w14:textId="77777777" w:rsidTr="00371C0C">
        <w:tc>
          <w:tcPr>
            <w:tcW w:w="993" w:type="dxa"/>
            <w:vAlign w:val="center"/>
          </w:tcPr>
          <w:p w14:paraId="17B9E7A6" w14:textId="77777777" w:rsidR="00AA08ED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51F87F61" w14:textId="77777777" w:rsidR="00AA08ED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453B8F4B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18F50F08" w14:textId="066244C9" w:rsidR="00AA08ED" w:rsidRPr="00556FE8" w:rsidRDefault="00B27342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39</w:t>
            </w:r>
          </w:p>
        </w:tc>
        <w:tc>
          <w:tcPr>
            <w:tcW w:w="283" w:type="dxa"/>
            <w:vAlign w:val="center"/>
          </w:tcPr>
          <w:p w14:paraId="0C4E7722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393D02EF" w14:textId="590DA7E0" w:rsidR="00AA08ED" w:rsidRPr="00556FE8" w:rsidRDefault="00B27342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2</w:t>
            </w:r>
          </w:p>
        </w:tc>
        <w:tc>
          <w:tcPr>
            <w:tcW w:w="769" w:type="dxa"/>
            <w:vAlign w:val="center"/>
          </w:tcPr>
          <w:p w14:paraId="74A64B69" w14:textId="79EDB598" w:rsidR="00AA08ED" w:rsidRPr="00556FE8" w:rsidRDefault="00B27342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507" w:type="dxa"/>
            <w:gridSpan w:val="2"/>
            <w:vAlign w:val="center"/>
          </w:tcPr>
          <w:p w14:paraId="2AA7EB04" w14:textId="0BF5E878" w:rsidR="00AA08ED" w:rsidRPr="00556FE8" w:rsidRDefault="00B27342" w:rsidP="00371C0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0</w:t>
            </w:r>
          </w:p>
        </w:tc>
        <w:tc>
          <w:tcPr>
            <w:tcW w:w="284" w:type="dxa"/>
            <w:vAlign w:val="center"/>
          </w:tcPr>
          <w:p w14:paraId="06EFB347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34BD4E76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5D77CA06" w14:textId="77777777" w:rsidR="00AA08ED" w:rsidRPr="00556FE8" w:rsidRDefault="00AA08ED" w:rsidP="00371C0C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578E3B1E" w14:textId="67DD1C2C" w:rsidR="00AA08ED" w:rsidRPr="00556FE8" w:rsidRDefault="00B27342" w:rsidP="00371C0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arahippocampus</w:t>
            </w:r>
            <w:proofErr w:type="spellEnd"/>
          </w:p>
        </w:tc>
      </w:tr>
      <w:tr w:rsidR="00C15E8B" w:rsidRPr="00556FE8" w14:paraId="7837B87F" w14:textId="77777777" w:rsidTr="00371C0C">
        <w:tc>
          <w:tcPr>
            <w:tcW w:w="993" w:type="dxa"/>
            <w:vAlign w:val="center"/>
          </w:tcPr>
          <w:p w14:paraId="1D2662D5" w14:textId="77777777" w:rsidR="00C15E8B" w:rsidRDefault="00C15E8B" w:rsidP="00C15E8B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64AA58EC" w14:textId="77777777" w:rsidR="00C15E8B" w:rsidRDefault="00C15E8B" w:rsidP="00C15E8B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762243E0" w14:textId="77777777" w:rsidR="00C15E8B" w:rsidRPr="00556FE8" w:rsidRDefault="00C15E8B" w:rsidP="00C15E8B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1B92E908" w14:textId="21CDB572" w:rsidR="00C15E8B" w:rsidRPr="00556FE8" w:rsidRDefault="00B27342" w:rsidP="00C15E8B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30</w:t>
            </w:r>
          </w:p>
        </w:tc>
        <w:tc>
          <w:tcPr>
            <w:tcW w:w="283" w:type="dxa"/>
            <w:vAlign w:val="center"/>
          </w:tcPr>
          <w:p w14:paraId="6E0286BC" w14:textId="77777777" w:rsidR="00C15E8B" w:rsidRPr="00556FE8" w:rsidRDefault="00C15E8B" w:rsidP="00C15E8B">
            <w:pPr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14:paraId="71F7C84A" w14:textId="0A0BF06A" w:rsidR="00C15E8B" w:rsidRPr="00556FE8" w:rsidRDefault="00B27342" w:rsidP="00C15E8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769" w:type="dxa"/>
            <w:vAlign w:val="center"/>
          </w:tcPr>
          <w:p w14:paraId="49CBB199" w14:textId="77DA53DA" w:rsidR="00C15E8B" w:rsidRPr="00556FE8" w:rsidRDefault="00B27342" w:rsidP="00C15E8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8</w:t>
            </w:r>
          </w:p>
        </w:tc>
        <w:tc>
          <w:tcPr>
            <w:tcW w:w="507" w:type="dxa"/>
            <w:gridSpan w:val="2"/>
            <w:vAlign w:val="center"/>
          </w:tcPr>
          <w:p w14:paraId="26691805" w14:textId="77407663" w:rsidR="00C15E8B" w:rsidRPr="00556FE8" w:rsidRDefault="00B27342" w:rsidP="00C15E8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7</w:t>
            </w:r>
          </w:p>
        </w:tc>
        <w:tc>
          <w:tcPr>
            <w:tcW w:w="284" w:type="dxa"/>
            <w:vAlign w:val="center"/>
          </w:tcPr>
          <w:p w14:paraId="28CB3EB3" w14:textId="77777777" w:rsidR="00C15E8B" w:rsidRPr="00556FE8" w:rsidRDefault="00C15E8B" w:rsidP="00C15E8B">
            <w:pPr>
              <w:jc w:val="center"/>
              <w:rPr>
                <w:sz w:val="20"/>
              </w:rPr>
            </w:pPr>
          </w:p>
        </w:tc>
        <w:tc>
          <w:tcPr>
            <w:tcW w:w="1086" w:type="dxa"/>
            <w:vAlign w:val="center"/>
          </w:tcPr>
          <w:p w14:paraId="18312C6D" w14:textId="77777777" w:rsidR="00C15E8B" w:rsidRPr="00556FE8" w:rsidRDefault="00C15E8B" w:rsidP="00C15E8B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vAlign w:val="center"/>
          </w:tcPr>
          <w:p w14:paraId="31820B72" w14:textId="77777777" w:rsidR="00C15E8B" w:rsidRPr="00556FE8" w:rsidRDefault="00C15E8B" w:rsidP="00C15E8B">
            <w:p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14:paraId="64FDD094" w14:textId="4215AED8" w:rsidR="00C15E8B" w:rsidRPr="00556FE8" w:rsidRDefault="00206C16" w:rsidP="00C15E8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="00C15E8B">
              <w:rPr>
                <w:sz w:val="20"/>
              </w:rPr>
              <w:t>arahippocampus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</w:tbl>
    <w:p w14:paraId="38006C10" w14:textId="01608EC9" w:rsidR="005F0941" w:rsidRDefault="0016013E" w:rsidP="0016431F">
      <w:pPr>
        <w:spacing w:after="0"/>
      </w:pPr>
      <w:r w:rsidRPr="00556FE8">
        <w:t>K</w:t>
      </w:r>
      <w:r w:rsidRPr="00556FE8">
        <w:rPr>
          <w:vertAlign w:val="subscript"/>
        </w:rPr>
        <w:t>EXT</w:t>
      </w:r>
      <w:r w:rsidRPr="00556FE8">
        <w:t xml:space="preserve">, </w:t>
      </w:r>
      <w:r w:rsidR="009102F1">
        <w:t>cluster size extent (c</w:t>
      </w:r>
      <w:r w:rsidRPr="00556FE8">
        <w:t>m</w:t>
      </w:r>
      <w:r w:rsidRPr="00556FE8">
        <w:rPr>
          <w:vertAlign w:val="superscript"/>
        </w:rPr>
        <w:t>3</w:t>
      </w:r>
      <w:r w:rsidRPr="00556FE8">
        <w:t xml:space="preserve">); MNI, Montreal Neurological Institute; </w:t>
      </w:r>
      <w:r w:rsidRPr="00556FE8">
        <w:rPr>
          <w:i/>
        </w:rPr>
        <w:t>P</w:t>
      </w:r>
      <w:r w:rsidRPr="00556FE8">
        <w:rPr>
          <w:vertAlign w:val="subscript"/>
        </w:rPr>
        <w:t>FWE</w:t>
      </w:r>
      <w:r w:rsidRPr="00556FE8">
        <w:t xml:space="preserve">, familywise error corrected </w:t>
      </w:r>
      <w:r w:rsidRPr="00556FE8">
        <w:rPr>
          <w:i/>
        </w:rPr>
        <w:t>P</w:t>
      </w:r>
      <w:r w:rsidRPr="00556FE8">
        <w:t>-value.</w:t>
      </w:r>
    </w:p>
    <w:p w14:paraId="345BCC4E" w14:textId="77777777" w:rsidR="002E69FD" w:rsidRDefault="002E69FD" w:rsidP="002E69FD">
      <w:pPr>
        <w:pStyle w:val="Heading1"/>
      </w:pPr>
      <w:r>
        <w:lastRenderedPageBreak/>
        <w:t>Supplemental Figures</w:t>
      </w:r>
    </w:p>
    <w:p w14:paraId="40B98907" w14:textId="77777777" w:rsidR="002E69FD" w:rsidRDefault="002E69FD" w:rsidP="002E69FD">
      <w:pPr>
        <w:keepNext/>
      </w:pPr>
    </w:p>
    <w:p w14:paraId="28CAB054" w14:textId="6F051D7D" w:rsidR="002E69FD" w:rsidRDefault="002E69FD" w:rsidP="002E69FD">
      <w:pPr>
        <w:keepNext/>
      </w:pPr>
      <w:r>
        <w:rPr>
          <w:noProof/>
          <w:lang w:eastAsia="en-GB"/>
        </w:rPr>
        <w:drawing>
          <wp:inline distT="0" distB="0" distL="0" distR="0" wp14:anchorId="19964182" wp14:editId="6E91EB84">
            <wp:extent cx="3794125" cy="225615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225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B57BE" w14:textId="77777777" w:rsidR="002E69FD" w:rsidRDefault="002E69FD" w:rsidP="002E69FD">
      <w:pPr>
        <w:pStyle w:val="Caption"/>
        <w:rPr>
          <w:sz w:val="20"/>
          <w:szCs w:val="20"/>
        </w:rPr>
      </w:pPr>
      <w:r>
        <w:rPr>
          <w:b/>
          <w:i w:val="0"/>
          <w:color w:val="auto"/>
          <w:sz w:val="21"/>
          <w:szCs w:val="20"/>
        </w:rPr>
        <w:t xml:space="preserve">Supplementary Figure </w:t>
      </w:r>
      <w:r>
        <w:rPr>
          <w:b/>
          <w:i w:val="0"/>
          <w:color w:val="auto"/>
          <w:sz w:val="21"/>
          <w:szCs w:val="20"/>
        </w:rPr>
        <w:fldChar w:fldCharType="begin"/>
      </w:r>
      <w:r>
        <w:rPr>
          <w:b/>
          <w:i w:val="0"/>
          <w:color w:val="auto"/>
          <w:sz w:val="21"/>
          <w:szCs w:val="20"/>
        </w:rPr>
        <w:instrText xml:space="preserve"> SEQ Figure \* ARABIC </w:instrText>
      </w:r>
      <w:r>
        <w:rPr>
          <w:b/>
          <w:i w:val="0"/>
          <w:color w:val="auto"/>
          <w:sz w:val="21"/>
          <w:szCs w:val="20"/>
        </w:rPr>
        <w:fldChar w:fldCharType="separate"/>
      </w:r>
      <w:r>
        <w:rPr>
          <w:b/>
          <w:i w:val="0"/>
          <w:color w:val="auto"/>
          <w:sz w:val="21"/>
          <w:szCs w:val="20"/>
        </w:rPr>
        <w:t>1</w:t>
      </w:r>
      <w:r>
        <w:rPr>
          <w:b/>
          <w:i w:val="0"/>
          <w:color w:val="auto"/>
          <w:sz w:val="21"/>
          <w:szCs w:val="20"/>
        </w:rPr>
        <w:fldChar w:fldCharType="end"/>
      </w:r>
      <w:r>
        <w:rPr>
          <w:sz w:val="20"/>
          <w:szCs w:val="20"/>
        </w:rPr>
        <w:t xml:space="preserve"> </w:t>
      </w:r>
      <w:r>
        <w:rPr>
          <w:i w:val="0"/>
          <w:color w:val="auto"/>
          <w:sz w:val="21"/>
          <w:szCs w:val="20"/>
        </w:rPr>
        <w:t xml:space="preserve">study design. Sedentary subjects were randomly assigned to either the yoga (yoga group) or the indoor cycling (cycling group) intervention after their baseline scan. PET/MR images were acquired at baseline and post-intervention. Psychometric scales were sampled at the same time points. </w:t>
      </w:r>
    </w:p>
    <w:p w14:paraId="106D7098" w14:textId="528A0526" w:rsidR="002E69FD" w:rsidRPr="005F0941" w:rsidRDefault="002E69FD" w:rsidP="0018132E">
      <w:pPr>
        <w:pStyle w:val="Caption"/>
      </w:pPr>
    </w:p>
    <w:sectPr w:rsidR="002E69FD" w:rsidRPr="005F09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5600C"/>
    <w:multiLevelType w:val="hybridMultilevel"/>
    <w:tmpl w:val="CD5E33C0"/>
    <w:lvl w:ilvl="0" w:tplc="8BA24C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A40"/>
    <w:rsid w:val="00006B76"/>
    <w:rsid w:val="00011034"/>
    <w:rsid w:val="00055482"/>
    <w:rsid w:val="00086CE8"/>
    <w:rsid w:val="00093339"/>
    <w:rsid w:val="000A05B6"/>
    <w:rsid w:val="000A6E18"/>
    <w:rsid w:val="000F0BF8"/>
    <w:rsid w:val="001018CE"/>
    <w:rsid w:val="00124D5F"/>
    <w:rsid w:val="00142F56"/>
    <w:rsid w:val="00146837"/>
    <w:rsid w:val="00150928"/>
    <w:rsid w:val="0016013E"/>
    <w:rsid w:val="0016431F"/>
    <w:rsid w:val="001646C4"/>
    <w:rsid w:val="0018132E"/>
    <w:rsid w:val="001835E8"/>
    <w:rsid w:val="001B1E54"/>
    <w:rsid w:val="00206C16"/>
    <w:rsid w:val="00207B4C"/>
    <w:rsid w:val="002101E6"/>
    <w:rsid w:val="00243189"/>
    <w:rsid w:val="00280414"/>
    <w:rsid w:val="002B3ECB"/>
    <w:rsid w:val="002B4918"/>
    <w:rsid w:val="002D7AEE"/>
    <w:rsid w:val="002E69FD"/>
    <w:rsid w:val="00310E28"/>
    <w:rsid w:val="0035247B"/>
    <w:rsid w:val="00371C0C"/>
    <w:rsid w:val="003E5C93"/>
    <w:rsid w:val="00451D9D"/>
    <w:rsid w:val="004813BE"/>
    <w:rsid w:val="00512585"/>
    <w:rsid w:val="00521D1B"/>
    <w:rsid w:val="005344B7"/>
    <w:rsid w:val="0054757A"/>
    <w:rsid w:val="00553503"/>
    <w:rsid w:val="005E4DF2"/>
    <w:rsid w:val="005F0941"/>
    <w:rsid w:val="006C0D75"/>
    <w:rsid w:val="006D6793"/>
    <w:rsid w:val="00715F9D"/>
    <w:rsid w:val="00724D8B"/>
    <w:rsid w:val="007433FC"/>
    <w:rsid w:val="0074583C"/>
    <w:rsid w:val="00752D16"/>
    <w:rsid w:val="00756D6F"/>
    <w:rsid w:val="0077790B"/>
    <w:rsid w:val="007B4FA8"/>
    <w:rsid w:val="007C152C"/>
    <w:rsid w:val="007C6292"/>
    <w:rsid w:val="0082409F"/>
    <w:rsid w:val="008367B8"/>
    <w:rsid w:val="00886BCF"/>
    <w:rsid w:val="008A15C3"/>
    <w:rsid w:val="008C692B"/>
    <w:rsid w:val="008E7A40"/>
    <w:rsid w:val="009102F1"/>
    <w:rsid w:val="00933716"/>
    <w:rsid w:val="009726BE"/>
    <w:rsid w:val="009C60C8"/>
    <w:rsid w:val="009F7416"/>
    <w:rsid w:val="00A06496"/>
    <w:rsid w:val="00A32F36"/>
    <w:rsid w:val="00A729B0"/>
    <w:rsid w:val="00AA08ED"/>
    <w:rsid w:val="00AB3024"/>
    <w:rsid w:val="00AC3785"/>
    <w:rsid w:val="00AD55FF"/>
    <w:rsid w:val="00AF35F7"/>
    <w:rsid w:val="00AF770C"/>
    <w:rsid w:val="00B27342"/>
    <w:rsid w:val="00B47DCB"/>
    <w:rsid w:val="00BC2397"/>
    <w:rsid w:val="00BD4697"/>
    <w:rsid w:val="00BD6138"/>
    <w:rsid w:val="00C15E8B"/>
    <w:rsid w:val="00C2560B"/>
    <w:rsid w:val="00C72208"/>
    <w:rsid w:val="00CC3976"/>
    <w:rsid w:val="00D93144"/>
    <w:rsid w:val="00DA6D94"/>
    <w:rsid w:val="00DE3205"/>
    <w:rsid w:val="00DF05AE"/>
    <w:rsid w:val="00E47616"/>
    <w:rsid w:val="00EB4F3E"/>
    <w:rsid w:val="00EC4B4C"/>
    <w:rsid w:val="00F72631"/>
    <w:rsid w:val="00FE53B3"/>
    <w:rsid w:val="00FF1E05"/>
    <w:rsid w:val="00FF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64F63"/>
  <w15:chartTrackingRefBased/>
  <w15:docId w15:val="{3528E869-FD12-4FF1-8616-D0D472AFB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A40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7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A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E7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F20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F20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200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7B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6013E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1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D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5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EC322-6D41-4D15-91EC-D1EB87AD4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5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Van Aalst</dc:creator>
  <cp:keywords/>
  <dc:description/>
  <cp:lastModifiedBy>Giorgia Aprile</cp:lastModifiedBy>
  <cp:revision>8</cp:revision>
  <dcterms:created xsi:type="dcterms:W3CDTF">2020-08-16T14:24:00Z</dcterms:created>
  <dcterms:modified xsi:type="dcterms:W3CDTF">2021-09-1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ical-psychiatry</vt:lpwstr>
  </property>
  <property fmtid="{D5CDD505-2E9C-101B-9397-08002B2CF9AE}" pid="3" name="Mendeley Recent Style Name 0_1">
    <vt:lpwstr>Biological Psychiatry</vt:lpwstr>
  </property>
  <property fmtid="{D5CDD505-2E9C-101B-9397-08002B2CF9AE}" pid="4" name="Mendeley Recent Style Id 1_1">
    <vt:lpwstr>http://csl.mendeley.com/styles/28478541/biological-psychiatry-2</vt:lpwstr>
  </property>
  <property fmtid="{D5CDD505-2E9C-101B-9397-08002B2CF9AE}" pid="5" name="Mendeley Recent Style Name 1_1">
    <vt:lpwstr>Biological Psychiatry - June van Aalst</vt:lpwstr>
  </property>
  <property fmtid="{D5CDD505-2E9C-101B-9397-08002B2CF9AE}" pid="6" name="Mendeley Recent Style Id 2_1">
    <vt:lpwstr>http://www.zotero.org/styles/cerebral-cortex</vt:lpwstr>
  </property>
  <property fmtid="{D5CDD505-2E9C-101B-9397-08002B2CF9AE}" pid="7" name="Mendeley Recent Style Name 2_1">
    <vt:lpwstr>Cerebral Cortex</vt:lpwstr>
  </property>
  <property fmtid="{D5CDD505-2E9C-101B-9397-08002B2CF9AE}" pid="8" name="Mendeley Recent Style Id 3_1">
    <vt:lpwstr>http://www.zotero.org/styles/frontiers-in-behavioral-neuroscience</vt:lpwstr>
  </property>
  <property fmtid="{D5CDD505-2E9C-101B-9397-08002B2CF9AE}" pid="9" name="Mendeley Recent Style Name 3_1">
    <vt:lpwstr>Frontiers in Behavioral Neuro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erebral-blood-flow-and-metabolism</vt:lpwstr>
  </property>
  <property fmtid="{D5CDD505-2E9C-101B-9397-08002B2CF9AE}" pid="13" name="Mendeley Recent Style Name 5_1">
    <vt:lpwstr>Journal of Cerebral Blood Flow &amp; Metabolism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euroscience-and-biobehavioral-reviews</vt:lpwstr>
  </property>
  <property fmtid="{D5CDD505-2E9C-101B-9397-08002B2CF9AE}" pid="17" name="Mendeley Recent Style Name 7_1">
    <vt:lpwstr>Neuroscience and Biobehavioral Reviews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